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917" w:rsidRPr="00FE76C3" w:rsidRDefault="004A7654" w:rsidP="00036917">
      <w:pPr>
        <w:pStyle w:val="NormalWeb"/>
        <w:spacing w:line="480" w:lineRule="auto"/>
        <w:rPr>
          <w:lang w:val="en-GB"/>
        </w:rPr>
      </w:pPr>
      <w:proofErr w:type="gramStart"/>
      <w:r w:rsidRPr="000106EA">
        <w:rPr>
          <w:b/>
        </w:rPr>
        <w:t>S</w:t>
      </w:r>
      <w:r w:rsidR="003909CC">
        <w:rPr>
          <w:b/>
        </w:rPr>
        <w:t>5</w:t>
      </w:r>
      <w:r>
        <w:rPr>
          <w:b/>
        </w:rPr>
        <w:t xml:space="preserve"> </w:t>
      </w:r>
      <w:r w:rsidR="00D605BD">
        <w:rPr>
          <w:b/>
        </w:rPr>
        <w:t>T</w:t>
      </w:r>
      <w:r w:rsidR="009A0C7C" w:rsidRPr="000106EA">
        <w:rPr>
          <w:b/>
        </w:rPr>
        <w:t>able</w:t>
      </w:r>
      <w:r>
        <w:rPr>
          <w:b/>
        </w:rPr>
        <w:t>.</w:t>
      </w:r>
      <w:proofErr w:type="gramEnd"/>
      <w:r w:rsidR="009A0C7C" w:rsidRPr="000106EA">
        <w:rPr>
          <w:b/>
        </w:rPr>
        <w:t xml:space="preserve"> </w:t>
      </w:r>
      <w:r w:rsidR="00036917">
        <w:rPr>
          <w:lang w:val="en-GB"/>
        </w:rPr>
        <w:t>Comparison for the three alternate models presented in Fig. 3 based on multiple model fit criteria.</w:t>
      </w:r>
    </w:p>
    <w:tbl>
      <w:tblPr>
        <w:tblW w:w="9592" w:type="dxa"/>
        <w:tblInd w:w="96" w:type="dxa"/>
        <w:tblLook w:val="04A0"/>
      </w:tblPr>
      <w:tblGrid>
        <w:gridCol w:w="1000"/>
        <w:gridCol w:w="2065"/>
        <w:gridCol w:w="719"/>
        <w:gridCol w:w="629"/>
        <w:gridCol w:w="808"/>
        <w:gridCol w:w="808"/>
        <w:gridCol w:w="2803"/>
        <w:gridCol w:w="760"/>
      </w:tblGrid>
      <w:tr w:rsidR="0019431B" w:rsidRPr="0019431B" w:rsidTr="00036917">
        <w:trPr>
          <w:trHeight w:val="864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Model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Chi-square                   </w:t>
            </w:r>
            <w:r w:rsidRPr="0019431B">
              <w:rPr>
                <w:rFonts w:eastAsia="Times New Roman"/>
                <w:color w:val="000000"/>
                <w:lang w:val="en-GB" w:eastAsia="en-GB"/>
              </w:rPr>
              <w:t>with degrees of freedom and p valu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CF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TL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AI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BIC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RMSEA                                      </w:t>
            </w:r>
            <w:r w:rsidRPr="0019431B">
              <w:rPr>
                <w:rFonts w:eastAsia="Times New Roman"/>
                <w:color w:val="000000"/>
                <w:lang w:val="en-GB" w:eastAsia="en-GB"/>
              </w:rPr>
              <w:t>with confidence intervals (CI) and significance value 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b/>
                <w:bCs/>
                <w:color w:val="000000"/>
                <w:lang w:val="en-GB" w:eastAsia="en-GB"/>
              </w:rPr>
              <w:t>SRMR</w:t>
            </w:r>
          </w:p>
        </w:tc>
      </w:tr>
      <w:tr w:rsidR="0019431B" w:rsidRPr="0019431B" w:rsidTr="00036917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12.61 (5) p=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9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29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44.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19 CI [0.06, 0.33] p=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04</w:t>
            </w:r>
          </w:p>
        </w:tc>
      </w:tr>
      <w:tr w:rsidR="0019431B" w:rsidRPr="0019431B" w:rsidTr="00036917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5.28 (5) p=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23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38.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03 CI [0.00, 0.22] p=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04</w:t>
            </w:r>
          </w:p>
        </w:tc>
      </w:tr>
      <w:tr w:rsidR="0019431B" w:rsidRPr="0019431B" w:rsidTr="00036917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358 (2) p=0.8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1.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-23.6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-11.79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00 CI [0.00, 0.18] p=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31B" w:rsidRPr="0019431B" w:rsidRDefault="0019431B" w:rsidP="0019431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9431B">
              <w:rPr>
                <w:rFonts w:eastAsia="Times New Roman"/>
                <w:color w:val="000000"/>
                <w:lang w:val="en-GB" w:eastAsia="en-GB"/>
              </w:rPr>
              <w:t>0.005</w:t>
            </w:r>
          </w:p>
        </w:tc>
      </w:tr>
    </w:tbl>
    <w:p w:rsidR="00DC1698" w:rsidRDefault="00DC1698" w:rsidP="00DC169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4024E" w:rsidRDefault="00E4024E" w:rsidP="00E4024E">
      <w:pPr>
        <w:widowControl w:val="0"/>
        <w:autoSpaceDE w:val="0"/>
        <w:autoSpaceDN w:val="0"/>
        <w:adjustRightInd w:val="0"/>
        <w:spacing w:after="140" w:line="480" w:lineRule="auto"/>
        <w:ind w:left="480" w:hanging="480"/>
        <w:rPr>
          <w:rFonts w:ascii="Times New Roman" w:hAnsi="Times New Roman"/>
          <w:b/>
          <w:sz w:val="24"/>
          <w:szCs w:val="24"/>
        </w:rPr>
      </w:pPr>
    </w:p>
    <w:p w:rsidR="00EF1AD2" w:rsidRDefault="00EF1AD2"/>
    <w:sectPr w:rsidR="00EF1AD2" w:rsidSect="00EF1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24E"/>
    <w:rsid w:val="000106EA"/>
    <w:rsid w:val="00017D77"/>
    <w:rsid w:val="00036917"/>
    <w:rsid w:val="000B374C"/>
    <w:rsid w:val="000E7CC3"/>
    <w:rsid w:val="00104DDA"/>
    <w:rsid w:val="0019431B"/>
    <w:rsid w:val="001D3097"/>
    <w:rsid w:val="002D12D8"/>
    <w:rsid w:val="00363C0F"/>
    <w:rsid w:val="0038139F"/>
    <w:rsid w:val="003909CC"/>
    <w:rsid w:val="003C56C5"/>
    <w:rsid w:val="003F25A2"/>
    <w:rsid w:val="00464396"/>
    <w:rsid w:val="004A7654"/>
    <w:rsid w:val="005B0B20"/>
    <w:rsid w:val="00602245"/>
    <w:rsid w:val="00622702"/>
    <w:rsid w:val="007651D7"/>
    <w:rsid w:val="007A6F43"/>
    <w:rsid w:val="007B798F"/>
    <w:rsid w:val="008814B3"/>
    <w:rsid w:val="0094521D"/>
    <w:rsid w:val="009466D1"/>
    <w:rsid w:val="009A0C7C"/>
    <w:rsid w:val="009F7DCC"/>
    <w:rsid w:val="00A228E9"/>
    <w:rsid w:val="00AC15A3"/>
    <w:rsid w:val="00AD124A"/>
    <w:rsid w:val="00B763EB"/>
    <w:rsid w:val="00B82DAE"/>
    <w:rsid w:val="00BA4570"/>
    <w:rsid w:val="00C12480"/>
    <w:rsid w:val="00D605BD"/>
    <w:rsid w:val="00DC1698"/>
    <w:rsid w:val="00E138FB"/>
    <w:rsid w:val="00E31A45"/>
    <w:rsid w:val="00E4024E"/>
    <w:rsid w:val="00E5757F"/>
    <w:rsid w:val="00EA144D"/>
    <w:rsid w:val="00EF1AD2"/>
    <w:rsid w:val="00F83A9F"/>
    <w:rsid w:val="00FA4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24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4E"/>
    <w:rPr>
      <w:rFonts w:ascii="Tahoma" w:eastAsia="MS Mincho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69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246D8-97E8-46E7-825E-9EC0E2F50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 </cp:lastModifiedBy>
  <cp:revision>4</cp:revision>
  <dcterms:created xsi:type="dcterms:W3CDTF">2019-12-07T09:32:00Z</dcterms:created>
  <dcterms:modified xsi:type="dcterms:W3CDTF">2019-12-07T09:45:00Z</dcterms:modified>
</cp:coreProperties>
</file>